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0F06C" w14:textId="77777777" w:rsidR="009222C7" w:rsidRPr="008136F2" w:rsidRDefault="009222C7" w:rsidP="009222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FD45758" w14:textId="77777777" w:rsidR="009222C7" w:rsidRDefault="009222C7" w:rsidP="009222C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S3: </w:t>
      </w:r>
      <w:r w:rsidRPr="00D54020">
        <w:rPr>
          <w:rFonts w:ascii="Times New Roman" w:hAnsi="Times New Roman" w:cs="Times New Roman"/>
          <w:b/>
          <w:bCs/>
          <w:sz w:val="22"/>
          <w:szCs w:val="22"/>
        </w:rPr>
        <w:t xml:space="preserve">Antibodies for </w:t>
      </w:r>
      <w:r w:rsidRPr="00D54020">
        <w:rPr>
          <w:rFonts w:ascii="Times New Roman" w:hAnsi="Times New Roman" w:cs="Times New Roman"/>
          <w:b/>
          <w:bCs/>
          <w:i/>
          <w:iCs/>
          <w:sz w:val="22"/>
          <w:szCs w:val="22"/>
        </w:rPr>
        <w:t>in vitro</w:t>
      </w:r>
      <w:r w:rsidRPr="00D54020">
        <w:rPr>
          <w:rFonts w:ascii="Times New Roman" w:hAnsi="Times New Roman" w:cs="Times New Roman"/>
          <w:b/>
          <w:bCs/>
          <w:sz w:val="22"/>
          <w:szCs w:val="22"/>
        </w:rPr>
        <w:t xml:space="preserve"> Western Blot and Immunofluorescent staining</w:t>
      </w: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48"/>
        <w:gridCol w:w="4466"/>
        <w:gridCol w:w="1440"/>
      </w:tblGrid>
      <w:tr w:rsidR="009222C7" w14:paraId="7B7907C9" w14:textId="77777777" w:rsidTr="00043059">
        <w:trPr>
          <w:trHeight w:val="711"/>
        </w:trPr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4027AB54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say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bottom"/>
          </w:tcPr>
          <w:p w14:paraId="4CE47F9F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rget</w:t>
            </w:r>
          </w:p>
          <w:p w14:paraId="7500C2E3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Detection)</w:t>
            </w:r>
          </w:p>
        </w:tc>
        <w:tc>
          <w:tcPr>
            <w:tcW w:w="446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416D49" w14:textId="77777777" w:rsidR="009222C7" w:rsidRPr="001E4ED6" w:rsidRDefault="009222C7" w:rsidP="000430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ies (animal, cat#, supplie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E0A55E0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ining</w:t>
            </w:r>
          </w:p>
          <w:p w14:paraId="0D8D2960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.</w:t>
            </w:r>
          </w:p>
        </w:tc>
      </w:tr>
      <w:tr w:rsidR="009222C7" w14:paraId="275F9DF4" w14:textId="77777777" w:rsidTr="00043059"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6D2CA7E6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stern Blot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320263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-</w:t>
            </w:r>
            <w:proofErr w:type="gramStart"/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g</w:t>
            </w:r>
            <w:proofErr w:type="gramEnd"/>
          </w:p>
          <w:p w14:paraId="4A927617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HRP)</w:t>
            </w:r>
          </w:p>
        </w:tc>
        <w:tc>
          <w:tcPr>
            <w:tcW w:w="4466" w:type="dxa"/>
            <w:tcBorders>
              <w:top w:val="single" w:sz="4" w:space="0" w:color="auto"/>
              <w:left w:val="single" w:sz="4" w:space="0" w:color="auto"/>
            </w:tcBorders>
          </w:tcPr>
          <w:p w14:paraId="6FC9404C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Rabbit; H6908 (Sigma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B48BB0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0.6 µg/mL</w:t>
            </w:r>
          </w:p>
        </w:tc>
      </w:tr>
      <w:tr w:rsidR="009222C7" w14:paraId="7BEC98BA" w14:textId="77777777" w:rsidTr="00043059">
        <w:tc>
          <w:tcPr>
            <w:tcW w:w="1296" w:type="dxa"/>
            <w:vMerge/>
            <w:vAlign w:val="center"/>
          </w:tcPr>
          <w:p w14:paraId="1A3B6A44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vAlign w:val="center"/>
          </w:tcPr>
          <w:p w14:paraId="74687742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66B426E5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rabbit HRP; 31460 (Invitrogen)</w:t>
            </w:r>
          </w:p>
        </w:tc>
        <w:tc>
          <w:tcPr>
            <w:tcW w:w="1440" w:type="dxa"/>
          </w:tcPr>
          <w:p w14:paraId="28450C10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0.4 µg/mL</w:t>
            </w:r>
          </w:p>
        </w:tc>
      </w:tr>
      <w:tr w:rsidR="009222C7" w14:paraId="3CA07CE6" w14:textId="77777777" w:rsidTr="00043059">
        <w:tc>
          <w:tcPr>
            <w:tcW w:w="1296" w:type="dxa"/>
            <w:vMerge/>
            <w:vAlign w:val="center"/>
          </w:tcPr>
          <w:p w14:paraId="3EAC0C62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3EC55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RS2 S</w:t>
            </w:r>
          </w:p>
          <w:p w14:paraId="396E65D3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HRP)</w:t>
            </w: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452D89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Rabbit; NB100-56578 (Novus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7F0D177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5EFF5A7A" w14:textId="77777777" w:rsidTr="00043059">
        <w:tc>
          <w:tcPr>
            <w:tcW w:w="1296" w:type="dxa"/>
            <w:vMerge/>
            <w:vAlign w:val="center"/>
          </w:tcPr>
          <w:p w14:paraId="73E46602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2A4E7E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E1203AE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rabbit HRP; 31460 (Invitrogen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423DDC3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0.4 µg/mL</w:t>
            </w:r>
          </w:p>
        </w:tc>
      </w:tr>
      <w:tr w:rsidR="009222C7" w14:paraId="055A59C5" w14:textId="77777777" w:rsidTr="00043059">
        <w:tc>
          <w:tcPr>
            <w:tcW w:w="1296" w:type="dxa"/>
            <w:vMerge/>
            <w:vAlign w:val="center"/>
          </w:tcPr>
          <w:p w14:paraId="053EF5F5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vAlign w:val="center"/>
          </w:tcPr>
          <w:p w14:paraId="5B6E603D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RS2 N</w:t>
            </w:r>
          </w:p>
          <w:p w14:paraId="346EF2C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HRP)</w:t>
            </w: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1F63B3DA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Rabbit; 40143-R004 (Sino Biologicals)</w:t>
            </w:r>
          </w:p>
        </w:tc>
        <w:tc>
          <w:tcPr>
            <w:tcW w:w="1440" w:type="dxa"/>
          </w:tcPr>
          <w:p w14:paraId="4EF76E96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6BDF7250" w14:textId="77777777" w:rsidTr="00043059">
        <w:tc>
          <w:tcPr>
            <w:tcW w:w="1296" w:type="dxa"/>
            <w:vMerge/>
            <w:vAlign w:val="center"/>
          </w:tcPr>
          <w:p w14:paraId="763295E8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vAlign w:val="center"/>
          </w:tcPr>
          <w:p w14:paraId="0DADE018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627AA11A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rabbit HRP; 31460 (Invitrogen)</w:t>
            </w:r>
          </w:p>
        </w:tc>
        <w:tc>
          <w:tcPr>
            <w:tcW w:w="1440" w:type="dxa"/>
          </w:tcPr>
          <w:p w14:paraId="15835EFB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0.4 µg/mL</w:t>
            </w:r>
          </w:p>
        </w:tc>
      </w:tr>
      <w:tr w:rsidR="009222C7" w14:paraId="3774C461" w14:textId="77777777" w:rsidTr="00043059">
        <w:tc>
          <w:tcPr>
            <w:tcW w:w="1296" w:type="dxa"/>
            <w:vMerge/>
            <w:vAlign w:val="center"/>
          </w:tcPr>
          <w:p w14:paraId="76314A90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67EE8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in</w:t>
            </w:r>
          </w:p>
          <w:p w14:paraId="003F6938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HRP)</w:t>
            </w: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BB44224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Mouse; Ab7817 (Abcam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D5A2CC7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678927B5" w14:textId="77777777" w:rsidTr="00043059"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159EA145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D9A5A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3730B6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mouse HRP; 31430 (Invitrogen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546A9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0.2 µg/mL</w:t>
            </w:r>
          </w:p>
        </w:tc>
      </w:tr>
      <w:tr w:rsidR="009222C7" w14:paraId="5439A82A" w14:textId="77777777" w:rsidTr="00043059"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13C549FC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A</w:t>
            </w:r>
          </w:p>
          <w:p w14:paraId="12B40C5C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1E4ED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n vitro)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4AE7A9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-</w:t>
            </w:r>
            <w:proofErr w:type="gramStart"/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g</w:t>
            </w:r>
            <w:proofErr w:type="gramEnd"/>
          </w:p>
          <w:p w14:paraId="74A607BF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alexa488)</w:t>
            </w:r>
          </w:p>
        </w:tc>
        <w:tc>
          <w:tcPr>
            <w:tcW w:w="4466" w:type="dxa"/>
            <w:tcBorders>
              <w:top w:val="single" w:sz="4" w:space="0" w:color="auto"/>
              <w:left w:val="single" w:sz="4" w:space="0" w:color="auto"/>
            </w:tcBorders>
          </w:tcPr>
          <w:p w14:paraId="208423EC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Chicken; Ab9111 (Abcam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862E00B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2FF926A3" w14:textId="77777777" w:rsidTr="00043059">
        <w:tc>
          <w:tcPr>
            <w:tcW w:w="1296" w:type="dxa"/>
            <w:vMerge/>
            <w:vAlign w:val="center"/>
          </w:tcPr>
          <w:p w14:paraId="42F5268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vAlign w:val="center"/>
          </w:tcPr>
          <w:p w14:paraId="51D2F522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25130420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chicken 488; A11039 (Invitrogen)</w:t>
            </w:r>
          </w:p>
        </w:tc>
        <w:tc>
          <w:tcPr>
            <w:tcW w:w="1440" w:type="dxa"/>
          </w:tcPr>
          <w:p w14:paraId="6592133E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3932EC8D" w14:textId="77777777" w:rsidTr="00043059">
        <w:tc>
          <w:tcPr>
            <w:tcW w:w="1296" w:type="dxa"/>
            <w:vMerge/>
            <w:vAlign w:val="center"/>
          </w:tcPr>
          <w:p w14:paraId="044C1163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43B218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-</w:t>
            </w:r>
            <w:proofErr w:type="gramStart"/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g</w:t>
            </w:r>
            <w:proofErr w:type="gramEnd"/>
          </w:p>
          <w:p w14:paraId="41142639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alexa647)</w:t>
            </w: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D0B3AF0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Chicken, Ab9111 (Abcam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2E0E80B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5FF105A5" w14:textId="77777777" w:rsidTr="00043059">
        <w:tc>
          <w:tcPr>
            <w:tcW w:w="1296" w:type="dxa"/>
            <w:vMerge/>
            <w:vAlign w:val="center"/>
          </w:tcPr>
          <w:p w14:paraId="71A9AF1E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00032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044007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chicken 647; A21449 (Invitrogen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A19196B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7A40B5BF" w14:textId="77777777" w:rsidTr="00043059">
        <w:tc>
          <w:tcPr>
            <w:tcW w:w="1296" w:type="dxa"/>
            <w:vMerge/>
            <w:vAlign w:val="center"/>
          </w:tcPr>
          <w:p w14:paraId="3C727ABC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vAlign w:val="center"/>
          </w:tcPr>
          <w:p w14:paraId="0EDB5870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RS2 S</w:t>
            </w:r>
          </w:p>
          <w:p w14:paraId="0FDC87DF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alexa594)</w:t>
            </w: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1A553EEB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Rabbit; NB100-56578 (Novus)</w:t>
            </w:r>
          </w:p>
        </w:tc>
        <w:tc>
          <w:tcPr>
            <w:tcW w:w="1440" w:type="dxa"/>
          </w:tcPr>
          <w:p w14:paraId="535B8D18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69BD57AA" w14:textId="77777777" w:rsidTr="00043059">
        <w:tc>
          <w:tcPr>
            <w:tcW w:w="1296" w:type="dxa"/>
            <w:vMerge/>
            <w:vAlign w:val="center"/>
          </w:tcPr>
          <w:p w14:paraId="1F894D09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vAlign w:val="center"/>
          </w:tcPr>
          <w:p w14:paraId="715D1447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1ADFE8F9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Donkey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Rabbit 594; Ab150064 (Abcam)</w:t>
            </w:r>
          </w:p>
        </w:tc>
        <w:tc>
          <w:tcPr>
            <w:tcW w:w="1440" w:type="dxa"/>
          </w:tcPr>
          <w:p w14:paraId="1AF951A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05F97F2C" w14:textId="77777777" w:rsidTr="00043059">
        <w:tc>
          <w:tcPr>
            <w:tcW w:w="1296" w:type="dxa"/>
            <w:vMerge/>
            <w:vAlign w:val="center"/>
          </w:tcPr>
          <w:p w14:paraId="1FD90E38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033EAD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RS2 N</w:t>
            </w:r>
          </w:p>
          <w:p w14:paraId="488865DD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alexa594)</w:t>
            </w: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3B8A228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Rabbit; 40143-R004 (Sino Biologicals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D31AE53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7F97FB0D" w14:textId="77777777" w:rsidTr="00043059">
        <w:tc>
          <w:tcPr>
            <w:tcW w:w="1296" w:type="dxa"/>
            <w:vMerge/>
            <w:vAlign w:val="center"/>
          </w:tcPr>
          <w:p w14:paraId="4F90665E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4048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21DB955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Donkey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Rabbit 594; Ab150064 (Abcam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95BBE14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4FD472CF" w14:textId="77777777" w:rsidTr="00043059">
        <w:tc>
          <w:tcPr>
            <w:tcW w:w="1296" w:type="dxa"/>
            <w:vMerge/>
            <w:vAlign w:val="center"/>
          </w:tcPr>
          <w:p w14:paraId="0487103F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vAlign w:val="center"/>
          </w:tcPr>
          <w:p w14:paraId="4C86F15D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GIC53</w:t>
            </w:r>
          </w:p>
          <w:p w14:paraId="6FE66AA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alexa647)</w:t>
            </w: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75958744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Mouse; ABS300-100 (Enzo)</w:t>
            </w:r>
          </w:p>
        </w:tc>
        <w:tc>
          <w:tcPr>
            <w:tcW w:w="1440" w:type="dxa"/>
          </w:tcPr>
          <w:p w14:paraId="04732163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0.0 µg/mL</w:t>
            </w:r>
          </w:p>
        </w:tc>
      </w:tr>
      <w:tr w:rsidR="009222C7" w14:paraId="50FCEE21" w14:textId="77777777" w:rsidTr="00043059"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2445509C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32293F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  <w:bottom w:val="single" w:sz="4" w:space="0" w:color="auto"/>
            </w:tcBorders>
          </w:tcPr>
          <w:p w14:paraId="29650EAF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mouse 647; A21235 (Invitrogen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F11D47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.0 µg/mL</w:t>
            </w:r>
          </w:p>
        </w:tc>
      </w:tr>
      <w:tr w:rsidR="009222C7" w14:paraId="6ADE2551" w14:textId="77777777" w:rsidTr="00043059"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124850D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A (histology)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5119D2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CE2</w:t>
            </w:r>
          </w:p>
          <w:p w14:paraId="71587A75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alexa488)</w:t>
            </w:r>
          </w:p>
        </w:tc>
        <w:tc>
          <w:tcPr>
            <w:tcW w:w="446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A5ECD5E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Goat; AF933 (R&amp;D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F97A85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2.0 µg/mL</w:t>
            </w:r>
          </w:p>
        </w:tc>
      </w:tr>
      <w:tr w:rsidR="009222C7" w14:paraId="7E30CD4B" w14:textId="77777777" w:rsidTr="00043059">
        <w:tc>
          <w:tcPr>
            <w:tcW w:w="1296" w:type="dxa"/>
            <w:vMerge/>
            <w:vAlign w:val="center"/>
          </w:tcPr>
          <w:p w14:paraId="674A8EEE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5A4011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B588C77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Rabbi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Goat 488; Ab11078 (Abcam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F11853A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2.0 µg/mL</w:t>
            </w:r>
          </w:p>
        </w:tc>
      </w:tr>
      <w:tr w:rsidR="009222C7" w14:paraId="63254B3F" w14:textId="77777777" w:rsidTr="00043059">
        <w:tc>
          <w:tcPr>
            <w:tcW w:w="1296" w:type="dxa"/>
            <w:vMerge/>
            <w:vAlign w:val="center"/>
          </w:tcPr>
          <w:p w14:paraId="3140C489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right w:val="single" w:sz="4" w:space="0" w:color="auto"/>
            </w:tcBorders>
            <w:vAlign w:val="center"/>
          </w:tcPr>
          <w:p w14:paraId="1CC09337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-</w:t>
            </w:r>
            <w:proofErr w:type="gramStart"/>
            <w:r w:rsidRPr="001E4E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g</w:t>
            </w:r>
            <w:proofErr w:type="gramEnd"/>
          </w:p>
          <w:p w14:paraId="22DC577C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(alexa647)</w:t>
            </w:r>
          </w:p>
        </w:tc>
        <w:tc>
          <w:tcPr>
            <w:tcW w:w="4466" w:type="dxa"/>
            <w:tcBorders>
              <w:left w:val="single" w:sz="4" w:space="0" w:color="auto"/>
            </w:tcBorders>
          </w:tcPr>
          <w:p w14:paraId="7A14F3DB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°: Chicken, Ab9111 (Abcam)</w:t>
            </w:r>
          </w:p>
        </w:tc>
        <w:tc>
          <w:tcPr>
            <w:tcW w:w="1440" w:type="dxa"/>
          </w:tcPr>
          <w:p w14:paraId="10DC0129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10.0 µg/mL</w:t>
            </w:r>
          </w:p>
        </w:tc>
      </w:tr>
      <w:tr w:rsidR="009222C7" w14:paraId="743672A2" w14:textId="77777777" w:rsidTr="00043059"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28C4A96C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A45F8A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6" w:type="dxa"/>
            <w:tcBorders>
              <w:left w:val="single" w:sz="4" w:space="0" w:color="auto"/>
              <w:bottom w:val="single" w:sz="4" w:space="0" w:color="auto"/>
            </w:tcBorders>
          </w:tcPr>
          <w:p w14:paraId="0BF1F9AB" w14:textId="77777777" w:rsidR="009222C7" w:rsidRPr="001E4ED6" w:rsidRDefault="009222C7" w:rsidP="00043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 xml:space="preserve">2°: Goat </w:t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-chicken 647; A21449 (Invitrogen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03C200" w14:textId="77777777" w:rsidR="009222C7" w:rsidRPr="001E4ED6" w:rsidRDefault="009222C7" w:rsidP="00043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ED6">
              <w:rPr>
                <w:rFonts w:ascii="Times New Roman" w:hAnsi="Times New Roman" w:cs="Times New Roman"/>
                <w:sz w:val="22"/>
                <w:szCs w:val="22"/>
              </w:rPr>
              <w:t>2.0 µg/mL</w:t>
            </w:r>
          </w:p>
        </w:tc>
      </w:tr>
    </w:tbl>
    <w:p w14:paraId="67D89B9F" w14:textId="77777777" w:rsidR="009222C7" w:rsidRPr="00D54020" w:rsidRDefault="009222C7" w:rsidP="009222C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54020">
        <w:rPr>
          <w:rFonts w:ascii="Times New Roman" w:hAnsi="Times New Roman" w:cs="Times New Roman"/>
          <w:sz w:val="22"/>
          <w:szCs w:val="22"/>
        </w:rPr>
        <w:t xml:space="preserve">Abbreviations: “Conc.”: concentration; “HRP”: horse radish peroxidase; “IFA”: immunofluorescence assay; “SARS2”: SARS-CoV-2; “N”: nucleocapsid protein; “S”: spike protein; “hACE2”: human </w:t>
      </w:r>
      <w:proofErr w:type="gramStart"/>
      <w:r w:rsidRPr="00D54020">
        <w:rPr>
          <w:rFonts w:ascii="Times New Roman" w:hAnsi="Times New Roman" w:cs="Times New Roman"/>
          <w:sz w:val="22"/>
          <w:szCs w:val="22"/>
        </w:rPr>
        <w:t>ACE2;</w:t>
      </w:r>
      <w:proofErr w:type="gramEnd"/>
    </w:p>
    <w:p w14:paraId="7BD71CD1" w14:textId="77777777" w:rsidR="009222C7" w:rsidRDefault="009222C7" w:rsidP="009222C7"/>
    <w:p w14:paraId="06797A03" w14:textId="77777777" w:rsidR="009222C7" w:rsidRDefault="009222C7" w:rsidP="009222C7"/>
    <w:p w14:paraId="74AE5E5A" w14:textId="77777777" w:rsidR="007F29E2" w:rsidRDefault="007F29E2"/>
    <w:sectPr w:rsidR="007F2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C7"/>
    <w:rsid w:val="00044C72"/>
    <w:rsid w:val="000C5C58"/>
    <w:rsid w:val="000E735C"/>
    <w:rsid w:val="00146308"/>
    <w:rsid w:val="0016711C"/>
    <w:rsid w:val="0022378C"/>
    <w:rsid w:val="002A1CBE"/>
    <w:rsid w:val="002F4DFF"/>
    <w:rsid w:val="003026F6"/>
    <w:rsid w:val="0034154B"/>
    <w:rsid w:val="003967DF"/>
    <w:rsid w:val="00444B3C"/>
    <w:rsid w:val="00476573"/>
    <w:rsid w:val="00487A7C"/>
    <w:rsid w:val="00526761"/>
    <w:rsid w:val="00562FDF"/>
    <w:rsid w:val="005B16EA"/>
    <w:rsid w:val="005D2945"/>
    <w:rsid w:val="00642FEC"/>
    <w:rsid w:val="0067474D"/>
    <w:rsid w:val="006A7954"/>
    <w:rsid w:val="007A72D9"/>
    <w:rsid w:val="007F29E2"/>
    <w:rsid w:val="008708F4"/>
    <w:rsid w:val="008820DB"/>
    <w:rsid w:val="008F17AF"/>
    <w:rsid w:val="008F1ED9"/>
    <w:rsid w:val="008F3FE6"/>
    <w:rsid w:val="008F4D4F"/>
    <w:rsid w:val="009165C5"/>
    <w:rsid w:val="009204DB"/>
    <w:rsid w:val="009222C7"/>
    <w:rsid w:val="0095665D"/>
    <w:rsid w:val="00990A4D"/>
    <w:rsid w:val="009E053A"/>
    <w:rsid w:val="009F7674"/>
    <w:rsid w:val="00A03598"/>
    <w:rsid w:val="00A0618C"/>
    <w:rsid w:val="00A556B9"/>
    <w:rsid w:val="00A63047"/>
    <w:rsid w:val="00AA5686"/>
    <w:rsid w:val="00AB2AF8"/>
    <w:rsid w:val="00BB2D47"/>
    <w:rsid w:val="00BD35BD"/>
    <w:rsid w:val="00C304A2"/>
    <w:rsid w:val="00C31C50"/>
    <w:rsid w:val="00C77A25"/>
    <w:rsid w:val="00C95676"/>
    <w:rsid w:val="00CA0CA0"/>
    <w:rsid w:val="00CA4AEF"/>
    <w:rsid w:val="00D431CC"/>
    <w:rsid w:val="00D529F1"/>
    <w:rsid w:val="00E07591"/>
    <w:rsid w:val="00EB6536"/>
    <w:rsid w:val="00F07FCF"/>
    <w:rsid w:val="00FB5FE5"/>
    <w:rsid w:val="00FE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BCE50"/>
  <w15:chartTrackingRefBased/>
  <w15:docId w15:val="{1FEC4AA7-9159-F143-A4EA-B20CC7283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2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2C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man, Matthew</dc:creator>
  <cp:keywords/>
  <dc:description/>
  <cp:lastModifiedBy>Frieman, Matthew</cp:lastModifiedBy>
  <cp:revision>1</cp:revision>
  <dcterms:created xsi:type="dcterms:W3CDTF">2023-12-05T04:49:00Z</dcterms:created>
  <dcterms:modified xsi:type="dcterms:W3CDTF">2023-12-05T04:50:00Z</dcterms:modified>
</cp:coreProperties>
</file>